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BEF" w:rsidRDefault="002F1BEF" w:rsidP="00BC3C06">
      <w:pPr>
        <w:pStyle w:val="Sansinterligne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:rsidR="002F1BEF" w:rsidRDefault="002F1BEF" w:rsidP="00BC3C06">
      <w:pPr>
        <w:pStyle w:val="Sansinterligne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2F1BEF" w:rsidRPr="002F1BEF" w:rsidRDefault="002F1BEF" w:rsidP="00BC3C06">
      <w:pPr>
        <w:pStyle w:val="Sansinterligne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BC3C06" w:rsidRPr="00AF633F" w:rsidRDefault="00BC3C06" w:rsidP="00BC3C06">
      <w:pPr>
        <w:pStyle w:val="Sansinterligne"/>
        <w:jc w:val="both"/>
        <w:rPr>
          <w:rFonts w:ascii="Times New Roman" w:hAnsi="Times New Roman" w:cs="Times New Roman"/>
          <w:bCs/>
          <w:lang w:val="en-US"/>
        </w:rPr>
      </w:pPr>
      <w:r w:rsidRPr="00AF633F">
        <w:rPr>
          <w:rFonts w:ascii="Times New Roman" w:hAnsi="Times New Roman" w:cs="Times New Roman"/>
          <w:b/>
          <w:lang w:val="en-US"/>
        </w:rPr>
        <w:t>Supplementary Table 1.</w:t>
      </w:r>
      <w:r w:rsidRPr="00AF633F">
        <w:rPr>
          <w:rFonts w:ascii="Times New Roman" w:hAnsi="Times New Roman" w:cs="Times New Roman"/>
          <w:bCs/>
          <w:lang w:val="en-US"/>
        </w:rPr>
        <w:t xml:space="preserve"> Linear and logistic regressions of factors associated with acceptance, trust and engagement with the VMA</w:t>
      </w:r>
    </w:p>
    <w:p w:rsidR="00BC3C06" w:rsidRPr="00AF633F" w:rsidRDefault="00BC3C06" w:rsidP="00BC3C06">
      <w:pPr>
        <w:pStyle w:val="Sansinterligne"/>
        <w:jc w:val="both"/>
        <w:rPr>
          <w:rFonts w:ascii="Times New Roman" w:hAnsi="Times New Roman" w:cs="Times New Roman"/>
          <w:i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985"/>
        <w:gridCol w:w="1827"/>
      </w:tblGrid>
      <w:tr w:rsidR="00BC3C06" w:rsidRPr="00AF633F" w:rsidTr="00A5691F">
        <w:tc>
          <w:tcPr>
            <w:tcW w:w="9057" w:type="dxa"/>
            <w:gridSpan w:val="5"/>
            <w:tcBorders>
              <w:top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AES usability – linear regression</w:t>
            </w:r>
          </w:p>
        </w:tc>
      </w:tr>
      <w:tr w:rsidR="00BC3C06" w:rsidRPr="00AF633F" w:rsidTr="00A5691F">
        <w:tc>
          <w:tcPr>
            <w:tcW w:w="1985" w:type="dxa"/>
            <w:tcBorders>
              <w:top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SE 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</w:tr>
      <w:tr w:rsidR="00BC3C06" w:rsidRPr="00AF633F" w:rsidTr="00A5691F">
        <w:tc>
          <w:tcPr>
            <w:tcW w:w="1985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 xml:space="preserve">    Age</w:t>
            </w:r>
          </w:p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 xml:space="preserve">    VMA domai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019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-.7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09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2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120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-.178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31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BC3C06" w:rsidRPr="00AF633F" w:rsidTr="00A5691F">
        <w:tc>
          <w:tcPr>
            <w:tcW w:w="90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rPr>
                <w:rFonts w:ascii="Times New Roman" w:hAnsi="Times New Roman" w:cs="Times New Roman"/>
                <w:i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AES satisfaction – linear regression</w:t>
            </w:r>
          </w:p>
        </w:tc>
      </w:tr>
      <w:tr w:rsidR="00BC3C06" w:rsidRPr="00AF633F" w:rsidTr="00A5691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 xml:space="preserve">    Age </w:t>
            </w:r>
          </w:p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 xml:space="preserve">    Edu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025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-.1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010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04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145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-.164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10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03</w:t>
            </w:r>
          </w:p>
        </w:tc>
      </w:tr>
      <w:tr w:rsidR="00BC3C06" w:rsidRPr="00AF633F" w:rsidTr="00A5691F">
        <w:tc>
          <w:tcPr>
            <w:tcW w:w="90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rPr>
                <w:rFonts w:ascii="Times New Roman" w:hAnsi="Times New Roman" w:cs="Times New Roman"/>
                <w:i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Engagement question – logistic regression</w:t>
            </w:r>
          </w:p>
        </w:tc>
      </w:tr>
      <w:tr w:rsidR="00BC3C06" w:rsidRPr="00AF633F" w:rsidTr="00A5691F">
        <w:tc>
          <w:tcPr>
            <w:tcW w:w="1985" w:type="dxa"/>
            <w:tcBorders>
              <w:top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</w:rPr>
              <w:t xml:space="preserve">β </w:t>
            </w:r>
            <w:proofErr w:type="spellStart"/>
            <w:r w:rsidRPr="00AF633F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 xml:space="preserve">SE </w:t>
            </w:r>
            <w:r w:rsidRPr="00AF633F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Wald statistic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</w:tr>
      <w:tr w:rsidR="00BC3C06" w:rsidRPr="00AF633F" w:rsidTr="00A5691F">
        <w:tc>
          <w:tcPr>
            <w:tcW w:w="1985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 xml:space="preserve">    Education</w:t>
            </w:r>
          </w:p>
          <w:p w:rsidR="00BC3C06" w:rsidRPr="00AF633F" w:rsidRDefault="00BC3C06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 xml:space="preserve">    VMA doma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80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-.8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40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2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4.029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11.371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45</w:t>
            </w:r>
          </w:p>
          <w:p w:rsidR="00BC3C06" w:rsidRPr="00AF633F" w:rsidRDefault="00BC3C06" w:rsidP="00A5691F">
            <w:pPr>
              <w:pStyle w:val="Sansinterligne"/>
              <w:jc w:val="center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.001</w:t>
            </w:r>
          </w:p>
        </w:tc>
      </w:tr>
    </w:tbl>
    <w:p w:rsidR="00BC3C06" w:rsidRPr="00AF633F" w:rsidRDefault="00BC3C06" w:rsidP="00BC3C0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F633F">
        <w:rPr>
          <w:rFonts w:ascii="Times New Roman" w:hAnsi="Times New Roman" w:cs="Times New Roman"/>
          <w:i/>
          <w:lang w:val="en-GB"/>
        </w:rPr>
        <w:t xml:space="preserve">Notes. </w:t>
      </w:r>
      <w:r w:rsidRPr="00AF633F">
        <w:rPr>
          <w:rFonts w:ascii="Times New Roman" w:hAnsi="Times New Roman" w:cs="Times New Roman"/>
          <w:bCs/>
          <w:lang w:val="en-GB"/>
        </w:rPr>
        <w:t>VMA: Virtual Medical Agent; SE: Standard Error</w:t>
      </w:r>
    </w:p>
    <w:p w:rsidR="00525AEE" w:rsidRDefault="00525AEE">
      <w:pPr>
        <w:rPr>
          <w:lang w:val="en-GB"/>
        </w:rPr>
      </w:pPr>
    </w:p>
    <w:p w:rsidR="002F1BEF" w:rsidRPr="00AF633F" w:rsidRDefault="002F1BEF" w:rsidP="002F1BEF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AF633F">
        <w:rPr>
          <w:rFonts w:ascii="Times New Roman" w:hAnsi="Times New Roman" w:cs="Times New Roman"/>
          <w:b/>
          <w:lang w:val="en-US"/>
        </w:rPr>
        <w:t>Supplementary Table 2.</w:t>
      </w:r>
      <w:r w:rsidRPr="00AF633F">
        <w:rPr>
          <w:rFonts w:ascii="Times New Roman" w:hAnsi="Times New Roman" w:cs="Times New Roman"/>
          <w:bCs/>
          <w:lang w:val="en-US"/>
        </w:rPr>
        <w:t xml:space="preserve"> Area under the curve with 95 percent confidence interval [CI], cut-off scores, and sensitivity and specificity for these scores, for performance of trust and acceptance variables to classify future engagement with the VMA </w:t>
      </w:r>
    </w:p>
    <w:p w:rsidR="002F1BEF" w:rsidRPr="00AF633F" w:rsidRDefault="002F1BEF" w:rsidP="002F1BEF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Grilledutableau"/>
        <w:tblW w:w="80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9"/>
        <w:gridCol w:w="845"/>
        <w:gridCol w:w="856"/>
        <w:gridCol w:w="1134"/>
        <w:gridCol w:w="1134"/>
      </w:tblGrid>
      <w:tr w:rsidR="002F1BEF" w:rsidRPr="00AF633F" w:rsidTr="00A5691F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AUC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P 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Cut-off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Cut-off</w:t>
            </w:r>
          </w:p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Cut-off</w:t>
            </w:r>
          </w:p>
          <w:p w:rsidR="002F1BEF" w:rsidRPr="00AF633F" w:rsidRDefault="002F1BEF" w:rsidP="00A56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Specificity</w:t>
            </w:r>
          </w:p>
        </w:tc>
      </w:tr>
      <w:tr w:rsidR="002F1BEF" w:rsidRPr="00AF633F" w:rsidTr="00A5691F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AES sub-scores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  Usability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  Satisfaction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sz w:val="20"/>
                <w:lang w:val="en-US"/>
              </w:rPr>
              <w:t>ETQ sub-scores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  Benevolence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  Credibility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708 [.650; .766]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782 [.731; .832]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654 [.594; .714]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875 [.837; .913]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&lt; .001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&lt; .001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&lt; .001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&lt; .00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13.5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12.5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8.5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610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846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390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8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731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577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835</w:t>
            </w:r>
          </w:p>
          <w:p w:rsidR="002F1BEF" w:rsidRPr="00AF633F" w:rsidRDefault="002F1BEF" w:rsidP="00A5691F">
            <w:pPr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sz w:val="20"/>
                <w:lang w:val="en-US"/>
              </w:rPr>
              <w:t>.813</w:t>
            </w:r>
          </w:p>
        </w:tc>
      </w:tr>
    </w:tbl>
    <w:p w:rsidR="002F1BEF" w:rsidRDefault="002F1BEF">
      <w:pPr>
        <w:rPr>
          <w:lang w:val="en-GB"/>
        </w:rPr>
      </w:pPr>
    </w:p>
    <w:p w:rsidR="002F1BEF" w:rsidRPr="00AF633F" w:rsidRDefault="002F1BEF" w:rsidP="002F1BEF">
      <w:pPr>
        <w:pStyle w:val="Sansinterligne"/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AF633F">
        <w:rPr>
          <w:rFonts w:ascii="Times New Roman" w:hAnsi="Times New Roman" w:cs="Times New Roman"/>
          <w:b/>
          <w:lang w:val="en-US"/>
        </w:rPr>
        <w:t>Supplementary Table 3:</w:t>
      </w:r>
      <w:r w:rsidRPr="00AF633F">
        <w:rPr>
          <w:rFonts w:ascii="Times New Roman" w:hAnsi="Times New Roman" w:cs="Times New Roman"/>
          <w:bCs/>
          <w:lang w:val="en-US"/>
        </w:rPr>
        <w:t xml:space="preserve"> Loading of </w:t>
      </w:r>
      <w:proofErr w:type="spellStart"/>
      <w:r w:rsidRPr="00AF633F">
        <w:rPr>
          <w:rFonts w:ascii="Times New Roman" w:hAnsi="Times New Roman" w:cs="Times New Roman"/>
          <w:bCs/>
          <w:lang w:val="en-US"/>
        </w:rPr>
        <w:t>Varimax</w:t>
      </w:r>
      <w:proofErr w:type="spellEnd"/>
      <w:r w:rsidRPr="00AF633F">
        <w:rPr>
          <w:rFonts w:ascii="Times New Roman" w:hAnsi="Times New Roman" w:cs="Times New Roman"/>
          <w:bCs/>
          <w:lang w:val="en-US"/>
        </w:rPr>
        <w:t>-rotated factors of the ETQ scale</w:t>
      </w:r>
    </w:p>
    <w:tbl>
      <w:tblPr>
        <w:tblStyle w:val="Grilledutableau"/>
        <w:tblW w:w="5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2126"/>
      </w:tblGrid>
      <w:tr w:rsidR="002F1BEF" w:rsidRPr="00AF633F" w:rsidTr="00A5691F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pStyle w:val="Sansinterligne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ETQ ite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pStyle w:val="Sansinterligne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Component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pStyle w:val="Sansinterligne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Component 2</w:t>
            </w:r>
          </w:p>
        </w:tc>
      </w:tr>
      <w:tr w:rsidR="002F1BEF" w:rsidRPr="00AF633F" w:rsidTr="00A5691F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ETQ 4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ETQ 5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ETQ 6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ETQ 1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</w:rPr>
            </w:pPr>
            <w:r w:rsidRPr="00AF633F">
              <w:rPr>
                <w:rFonts w:ascii="Times New Roman" w:hAnsi="Times New Roman" w:cs="Times New Roman"/>
                <w:bCs/>
              </w:rPr>
              <w:t>ETQ 2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ETQ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.866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.852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.568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103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059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42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119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011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Cs/>
                <w:lang w:val="en-US"/>
              </w:rPr>
              <w:t>.250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.812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.792</w:t>
            </w:r>
          </w:p>
          <w:p w:rsidR="002F1BEF" w:rsidRPr="00AF633F" w:rsidRDefault="002F1BEF" w:rsidP="00A5691F">
            <w:pPr>
              <w:pStyle w:val="Sansinterligne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F633F">
              <w:rPr>
                <w:rFonts w:ascii="Times New Roman" w:hAnsi="Times New Roman" w:cs="Times New Roman"/>
                <w:b/>
                <w:lang w:val="en-US"/>
              </w:rPr>
              <w:t>.526</w:t>
            </w:r>
          </w:p>
        </w:tc>
      </w:tr>
    </w:tbl>
    <w:p w:rsidR="005353ED" w:rsidRPr="00AF633F" w:rsidRDefault="005353ED" w:rsidP="005353E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F633F">
        <w:rPr>
          <w:rFonts w:ascii="Times New Roman" w:hAnsi="Times New Roman" w:cs="Times New Roman"/>
          <w:i/>
          <w:lang w:val="en-GB"/>
        </w:rPr>
        <w:t xml:space="preserve">Notes. </w:t>
      </w:r>
      <w:r>
        <w:rPr>
          <w:rFonts w:ascii="Times New Roman" w:hAnsi="Times New Roman" w:cs="Times New Roman"/>
          <w:bCs/>
          <w:lang w:val="en-GB"/>
        </w:rPr>
        <w:t>Bolded values indicate that the items can be grouped in the corresponding component.</w:t>
      </w:r>
    </w:p>
    <w:p w:rsidR="002F1BEF" w:rsidRPr="00BC3C06" w:rsidRDefault="002F1BEF">
      <w:pPr>
        <w:rPr>
          <w:lang w:val="en-GB"/>
        </w:rPr>
      </w:pPr>
    </w:p>
    <w:sectPr w:rsidR="002F1BEF" w:rsidRPr="00BC3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06"/>
    <w:rsid w:val="002F1BEF"/>
    <w:rsid w:val="00525AEE"/>
    <w:rsid w:val="005353ED"/>
    <w:rsid w:val="00BC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5B58F"/>
  <w15:chartTrackingRefBased/>
  <w15:docId w15:val="{404DA8BE-97B6-4E71-85FD-3643B729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C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C3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C3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8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-OSA-E</dc:creator>
  <cp:keywords/>
  <dc:description/>
  <cp:lastModifiedBy>IS-OSA-E</cp:lastModifiedBy>
  <cp:revision>3</cp:revision>
  <dcterms:created xsi:type="dcterms:W3CDTF">2019-11-04T14:07:00Z</dcterms:created>
  <dcterms:modified xsi:type="dcterms:W3CDTF">2019-11-04T15:33:00Z</dcterms:modified>
</cp:coreProperties>
</file>